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Table S2: Chi-square test value of exonizations level</w:t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0"/>
        <w:gridCol w:w="1373"/>
        <w:gridCol w:w="1259"/>
      </w:tblGrid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hi-square test between the exonization level of the following retroelement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egree of freedom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Alu, MIR (human), L1 (human), L2 (human), CR1 (human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&lt;10</w:t>
            </w:r>
            <w:r>
              <w:rPr>
                <w:vertAlign w:val="superscript"/>
              </w:rPr>
              <w:t>-16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MIR (human), L1 (human), L2 (human), CR1 (human), DNA (human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26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MIR (human), L1 (human), L2 (human), CR1 (human), DNA (human), LTR (human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00001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B1, MIR (mouse), B2, B4, ID, L1 (mouse), L2 (mouse), CR1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18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 xml:space="preserve">B1, MIR (mouse), B2, B4, ID, L1 (mouse), L2 (mouse), CR1 (mouse), LTR(mouse)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047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B1, MIR (mouse), B2, B4, ID, L1 (mouse), L2 (mouse), CR1 (mouse), DNA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022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B1, MIR (mouse), B2, B4, ID, L1 (mouse), L2 (mouse), CR1 (mouse), LTR (mouse), DNA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007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MIR (human), MIR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38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L2 (human), L2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44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CR1 (human), CR1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23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L1 (human),  L1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007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LTR (human), LTR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&lt;10</w:t>
            </w:r>
            <w:r>
              <w:rPr>
                <w:vertAlign w:val="superscript"/>
              </w:rPr>
              <w:t>-11</w:t>
            </w:r>
          </w:p>
        </w:tc>
      </w:tr>
      <w:tr>
        <w:trPr/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DNA (human), DNA (mous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0.004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38:00Z</dcterms:created>
  <dc:creator>Andy Baker</dc:creator>
  <dc:description/>
  <dc:language>en-US</dc:language>
  <cp:lastModifiedBy>Louise.Crane</cp:lastModifiedBy>
  <dcterms:modified xsi:type="dcterms:W3CDTF">2007-07-13T10:58:00Z</dcterms:modified>
  <cp:revision>2</cp:revision>
  <dc:subject/>
  <dc:title>Table S2: Chi-square test value of exonizations level</dc:title>
</cp:coreProperties>
</file>